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8FE46" w14:textId="74081C05" w:rsidR="00E3560A" w:rsidRDefault="00E3560A" w:rsidP="00E3560A">
      <w:pPr>
        <w:rPr>
          <w:i/>
        </w:rPr>
      </w:pPr>
      <w:r w:rsidRPr="00FB6251">
        <w:rPr>
          <w:i/>
        </w:rPr>
        <w:t>S</w:t>
      </w:r>
      <w:r w:rsidR="004D2CE9">
        <w:rPr>
          <w:i/>
        </w:rPr>
        <w:t>2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 within ASD</w:t>
      </w:r>
    </w:p>
    <w:p w14:paraId="391D695E" w14:textId="77777777" w:rsidR="00E3560A" w:rsidRPr="00FB6251" w:rsidRDefault="00E3560A" w:rsidP="00E3560A">
      <w:pPr>
        <w:rPr>
          <w:i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198"/>
        <w:gridCol w:w="1322"/>
        <w:gridCol w:w="1215"/>
        <w:gridCol w:w="1388"/>
        <w:gridCol w:w="1210"/>
      </w:tblGrid>
      <w:tr w:rsidR="00E3560A" w:rsidRPr="00F158A8" w14:paraId="07D44F97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2F5FA2E4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2F8C80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D1EFEDA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923B52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9E9A6B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3AD4C2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16" w:type="pct"/>
            <w:tcBorders>
              <w:top w:val="single" w:sz="12" w:space="0" w:color="auto"/>
            </w:tcBorders>
          </w:tcPr>
          <w:p w14:paraId="7A4FBC00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5FEC368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03F57DF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7BED3B4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5708CE0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F158A8" w14:paraId="1A3A7C91" w14:textId="77777777" w:rsidTr="00E3560A">
        <w:tc>
          <w:tcPr>
            <w:tcW w:w="551" w:type="pct"/>
          </w:tcPr>
          <w:p w14:paraId="76FE090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0AAE3694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870932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1CADCC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0E85417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92D7DD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16" w:type="pct"/>
          </w:tcPr>
          <w:p w14:paraId="5140CA5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9" w:type="pct"/>
          </w:tcPr>
          <w:p w14:paraId="3D9F386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043CE9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459446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FA2238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F158A8" w14:paraId="488EC089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50C97DD3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5CECD580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4C78524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754B704B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A1FF29E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6AB7D8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12" w:space="0" w:color="auto"/>
            </w:tcBorders>
          </w:tcPr>
          <w:p w14:paraId="5BFB6D9F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14:paraId="57A954D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16287B0C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2A054504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27357323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72DE69E0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277D11C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420AAA3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743ED56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298EA8D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0F1004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8A45D0A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</w:tcPr>
          <w:p w14:paraId="749219C7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23F3DCA2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5D63F78F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5F1D1871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7A3F8BA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78BAA7B2" w14:textId="77777777" w:rsidTr="00E3560A">
        <w:tc>
          <w:tcPr>
            <w:tcW w:w="551" w:type="pct"/>
          </w:tcPr>
          <w:p w14:paraId="5990A425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CF5FD5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240449D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391C48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A2C44F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F5E386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4CA6B99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332B689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2359522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4B1C3C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2B0EE8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6B097400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BC059E4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D454DD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6C79B3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29AD86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96D13E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8A1640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286411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37C218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C1F939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26D9CE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229720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B85E666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64B419EF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C53E24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4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91CB2A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CFFA4D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663879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355DAF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3FBDFC2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67FA73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A3E6ED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82E74E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948DE5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334AA5FF" w14:textId="77777777" w:rsidTr="00E3560A">
        <w:tc>
          <w:tcPr>
            <w:tcW w:w="551" w:type="pct"/>
          </w:tcPr>
          <w:p w14:paraId="3AE4C580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5798F4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50" w:type="pct"/>
          </w:tcPr>
          <w:p w14:paraId="537B419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A90BFD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E1C372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B7BC44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5625C91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02A01D0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38716D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0084533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F79EB7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34C529B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1CEF962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C4204F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BC51B7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3BBBD1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451BD7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EDDB10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9DE3C7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DC2FEB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CB2AFF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E1639E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5B8273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68D847E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0ADE4F4A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D947C6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474A5C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A08858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F77BC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853BB0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F3A2D6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5EC443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40211F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E778FE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BD8C86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25550917" w14:textId="77777777" w:rsidTr="00E3560A">
        <w:tc>
          <w:tcPr>
            <w:tcW w:w="551" w:type="pct"/>
          </w:tcPr>
          <w:p w14:paraId="4E20A48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5547ED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50" w:type="pct"/>
          </w:tcPr>
          <w:p w14:paraId="2593205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50" w:type="pct"/>
          </w:tcPr>
          <w:p w14:paraId="184BF3A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4CF564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2D273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0C45A7B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67400FA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FA5D41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37C615F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545E45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20E8CE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4A4A6F07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49237C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873D8F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F58451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860564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D9EAF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0D178FB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BF07F9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45AF11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FDEB14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3D44C38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6AC737DA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34058DA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69D825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46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39EAAC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909BC2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584F32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871BD3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E75E0B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B39D91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54A2BB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97ABAC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45D4FB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614E1C7" w14:textId="77777777" w:rsidTr="00E3560A">
        <w:tc>
          <w:tcPr>
            <w:tcW w:w="551" w:type="pct"/>
          </w:tcPr>
          <w:p w14:paraId="77B69E61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3E6D69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50" w:type="pct"/>
          </w:tcPr>
          <w:p w14:paraId="39C23EB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450" w:type="pct"/>
          </w:tcPr>
          <w:p w14:paraId="6BED85C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450" w:type="pct"/>
          </w:tcPr>
          <w:p w14:paraId="1231976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138942B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14:paraId="13D18EE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6964B3C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7527E9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2CE31E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B5D51B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BED497F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3A265248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B2F567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21509E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2A4B6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D9C39E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D668B0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1EFFD7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EDB45A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D0BCA7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8633D4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3232A4E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33E4090B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3929789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703D81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9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9862D7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B8B2E2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575AA8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80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E1B4D7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18779AF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F8082D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0286A2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97CC07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1F089D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E0D160E" w14:textId="77777777" w:rsidTr="00E3560A">
        <w:tc>
          <w:tcPr>
            <w:tcW w:w="551" w:type="pct"/>
          </w:tcPr>
          <w:p w14:paraId="4E3BB70C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3EA2F3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50" w:type="pct"/>
          </w:tcPr>
          <w:p w14:paraId="2A21FB0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450" w:type="pct"/>
          </w:tcPr>
          <w:p w14:paraId="74A79E7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450" w:type="pct"/>
          </w:tcPr>
          <w:p w14:paraId="5D774F8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4532406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6" w:type="pct"/>
          </w:tcPr>
          <w:p w14:paraId="33DDE49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</w:tcPr>
          <w:p w14:paraId="62977D0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68A3446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5A84610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38C726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86B5824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37140BFA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71C371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07A027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3BE316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27B0F6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60A65A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7EA172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A86ED1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5424E7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BCA080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0A2964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3D62DF87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692121B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7172BA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EF21B5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90F3CC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89C9C2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795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B1E6A0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899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28D6E97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7C80A7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0458D6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74FA2E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5287D7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0832E42D" w14:textId="77777777" w:rsidTr="00E3560A">
        <w:tc>
          <w:tcPr>
            <w:tcW w:w="551" w:type="pct"/>
          </w:tcPr>
          <w:p w14:paraId="152623F3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33DD5F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0" w:type="pct"/>
          </w:tcPr>
          <w:p w14:paraId="2645BFB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450" w:type="pct"/>
          </w:tcPr>
          <w:p w14:paraId="5CD8B3A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50" w:type="pct"/>
          </w:tcPr>
          <w:p w14:paraId="00712E9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11161D2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16" w:type="pct"/>
          </w:tcPr>
          <w:p w14:paraId="1869D63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2F4AAD1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EDE3B2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0E9044C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4FABADA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0B653171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3683E68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12EEE2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072335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296CA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839EB6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109AD9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2B55FA9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C7A255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4F6D82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CCEA1A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E1BCBC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466B4F6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44266CAE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12424A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29E110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4FFF98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-0.62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B14B4E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5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46C6A9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96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E42F66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5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9F4BB4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CC2043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A286EE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C333AE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3268586" w14:textId="77777777" w:rsidTr="00E3560A">
        <w:tc>
          <w:tcPr>
            <w:tcW w:w="551" w:type="pct"/>
          </w:tcPr>
          <w:p w14:paraId="03391883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06E169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450" w:type="pct"/>
          </w:tcPr>
          <w:p w14:paraId="5A65266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450" w:type="pct"/>
          </w:tcPr>
          <w:p w14:paraId="757FFB5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0" w:type="pct"/>
          </w:tcPr>
          <w:p w14:paraId="49DA06F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50" w:type="pct"/>
          </w:tcPr>
          <w:p w14:paraId="4C4AA4D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16" w:type="pct"/>
          </w:tcPr>
          <w:p w14:paraId="66A3E91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59" w:type="pct"/>
          </w:tcPr>
          <w:p w14:paraId="3932B8C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69E8844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828C3D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EEE9DB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3CD2BD32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07DD3721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98B17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8DD498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C5B4A7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54573F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47E29A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57121AC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C9B30D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8ACB5E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4CBB2B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594E99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8784760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7BB0F17D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E2D4FC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0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B5B745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E8C0E8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E15CC0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3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540D58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5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634B68B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9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EFE014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05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51852E0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D44C0A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1A094C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0B675525" w14:textId="77777777" w:rsidTr="00E3560A">
        <w:tc>
          <w:tcPr>
            <w:tcW w:w="551" w:type="pct"/>
          </w:tcPr>
          <w:p w14:paraId="5956E060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4EAAD0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50" w:type="pct"/>
          </w:tcPr>
          <w:p w14:paraId="69FD8DF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450" w:type="pct"/>
          </w:tcPr>
          <w:p w14:paraId="3F3BDFB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450" w:type="pct"/>
          </w:tcPr>
          <w:p w14:paraId="77028F6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450" w:type="pct"/>
          </w:tcPr>
          <w:p w14:paraId="3843478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16" w:type="pct"/>
          </w:tcPr>
          <w:p w14:paraId="081C681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59" w:type="pct"/>
          </w:tcPr>
          <w:p w14:paraId="44D287A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422" w:type="pct"/>
          </w:tcPr>
          <w:p w14:paraId="5BAB2C8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50D8BBA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25A3790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02E191B5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163A1E1F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EA24F2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3C32E0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1C8EE5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46BB9B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3BFCFC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6094127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B961A8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884941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131470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A7E1B1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52B121CD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229F6C27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904CBC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3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80A068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3A856B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C13416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8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9C122F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75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61669AE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5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8511C2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9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AB10F2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877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59E497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4754A5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7A4473F2" w14:textId="77777777" w:rsidTr="00E3560A">
        <w:tc>
          <w:tcPr>
            <w:tcW w:w="551" w:type="pct"/>
          </w:tcPr>
          <w:p w14:paraId="706A929B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3873C0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50" w:type="pct"/>
          </w:tcPr>
          <w:p w14:paraId="361755E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450" w:type="pct"/>
          </w:tcPr>
          <w:p w14:paraId="3846511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450" w:type="pct"/>
          </w:tcPr>
          <w:p w14:paraId="7CA1833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5B34E1F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16" w:type="pct"/>
          </w:tcPr>
          <w:p w14:paraId="16CD0DD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59" w:type="pct"/>
          </w:tcPr>
          <w:p w14:paraId="53995796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22" w:type="pct"/>
          </w:tcPr>
          <w:p w14:paraId="3CC1E4D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7574F3A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22B44EE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1F632483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F20FE4E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FC8C5B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454B21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042508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B17982B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33576B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05186D8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52E911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681BA6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9DA174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EBCE32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25535D1D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397C8B29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IS intensity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9F3680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9E9CC7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9561D3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7AAB57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4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B00A02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55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20DA12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57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FED62D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b/>
                <w:sz w:val="20"/>
                <w:szCs w:val="20"/>
              </w:rPr>
              <w:t>0.613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70F49E2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363264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DC0B7AE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F158A8" w14:paraId="72B0BA73" w14:textId="77777777" w:rsidTr="00E3560A">
        <w:tc>
          <w:tcPr>
            <w:tcW w:w="551" w:type="pct"/>
          </w:tcPr>
          <w:p w14:paraId="0A27DF48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6AD740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450" w:type="pct"/>
          </w:tcPr>
          <w:p w14:paraId="3749AE4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450" w:type="pct"/>
          </w:tcPr>
          <w:p w14:paraId="20AEA87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450" w:type="pct"/>
          </w:tcPr>
          <w:p w14:paraId="6780ACB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50" w:type="pct"/>
          </w:tcPr>
          <w:p w14:paraId="4E6E2AF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16" w:type="pct"/>
          </w:tcPr>
          <w:p w14:paraId="73731AB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459" w:type="pct"/>
          </w:tcPr>
          <w:p w14:paraId="21D41E1F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22" w:type="pct"/>
          </w:tcPr>
          <w:p w14:paraId="61943DB0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482" w:type="pct"/>
          </w:tcPr>
          <w:p w14:paraId="0F0F6C25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420" w:type="pct"/>
          </w:tcPr>
          <w:p w14:paraId="5DB48DCC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F158A8" w14:paraId="20286261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00EDCAD6" w14:textId="77777777" w:rsidR="00E3560A" w:rsidRPr="00F158A8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D8B2D5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F58166A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160A658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3DA3C89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65120F3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169C134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125A0D7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B980D61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34621B2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4487933D" w14:textId="77777777" w:rsidR="00E3560A" w:rsidRPr="00F158A8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52E733" w14:textId="77777777" w:rsidR="00E3560A" w:rsidRPr="00782D60" w:rsidRDefault="00E3560A" w:rsidP="00E3560A"/>
    <w:p w14:paraId="2F7C5FB4" w14:textId="1F818064" w:rsid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subscale T-score; SRS Total=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Pr="00E3560A">
        <w:rPr>
          <w:sz w:val="22"/>
          <w:szCs w:val="22"/>
        </w:rPr>
        <w:t xml:space="preserve"> overall total score; IS=Interests Scale overall “Intensity” score. Bold type indicates significance at p&lt;.05.</w:t>
      </w:r>
    </w:p>
    <w:p w14:paraId="59112950" w14:textId="77777777" w:rsidR="00E3560A" w:rsidRPr="00E3560A" w:rsidRDefault="00E3560A" w:rsidP="00E3560A">
      <w:pPr>
        <w:rPr>
          <w:sz w:val="22"/>
          <w:szCs w:val="22"/>
        </w:rPr>
      </w:pPr>
    </w:p>
    <w:p w14:paraId="0AF1F989" w14:textId="77777777" w:rsidR="00FC7E8D" w:rsidRDefault="00FC7E8D" w:rsidP="00E3560A">
      <w:pPr>
        <w:rPr>
          <w:i/>
        </w:rPr>
      </w:pPr>
      <w:bookmarkStart w:id="0" w:name="_GoBack"/>
      <w:bookmarkEnd w:id="0"/>
    </w:p>
    <w:sectPr w:rsidR="00FC7E8D" w:rsidSect="004B2140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0E954" w14:textId="77777777" w:rsidR="00B068AC" w:rsidRDefault="00B068AC">
      <w:r>
        <w:separator/>
      </w:r>
    </w:p>
  </w:endnote>
  <w:endnote w:type="continuationSeparator" w:id="0">
    <w:p w14:paraId="0372900B" w14:textId="77777777" w:rsidR="00B068AC" w:rsidRDefault="00B068AC">
      <w:r>
        <w:continuationSeparator/>
      </w:r>
    </w:p>
  </w:endnote>
  <w:endnote w:type="continuationNotice" w:id="1">
    <w:p w14:paraId="4B4F874D" w14:textId="77777777" w:rsidR="00B068AC" w:rsidRDefault="00B068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19DD8" w14:textId="77777777" w:rsidR="00B068AC" w:rsidRDefault="00B068AC">
      <w:r>
        <w:separator/>
      </w:r>
    </w:p>
  </w:footnote>
  <w:footnote w:type="continuationSeparator" w:id="0">
    <w:p w14:paraId="040D85A2" w14:textId="77777777" w:rsidR="00B068AC" w:rsidRDefault="00B068AC">
      <w:r>
        <w:continuationSeparator/>
      </w:r>
    </w:p>
  </w:footnote>
  <w:footnote w:type="continuationNotice" w:id="1">
    <w:p w14:paraId="5A9D99BC" w14:textId="77777777" w:rsidR="00B068AC" w:rsidRDefault="00B068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84E"/>
    <w:multiLevelType w:val="hybridMultilevel"/>
    <w:tmpl w:val="E1062514"/>
    <w:numStyleLink w:val="ImportedStyle1"/>
  </w:abstractNum>
  <w:abstractNum w:abstractNumId="1" w15:restartNumberingAfterBreak="0">
    <w:nsid w:val="16480EF4"/>
    <w:multiLevelType w:val="hybridMultilevel"/>
    <w:tmpl w:val="D6D43AB2"/>
    <w:styleLink w:val="ImportedStyle2"/>
    <w:lvl w:ilvl="0" w:tplc="355A3AEC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A01F1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448D56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FCA5DB2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2A73EC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524D81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BE51DA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52D7BE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CCADC2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E9D318C"/>
    <w:multiLevelType w:val="hybridMultilevel"/>
    <w:tmpl w:val="D6D43AB2"/>
    <w:numStyleLink w:val="ImportedStyle2"/>
  </w:abstractNum>
  <w:abstractNum w:abstractNumId="3" w15:restartNumberingAfterBreak="0">
    <w:nsid w:val="2461598E"/>
    <w:multiLevelType w:val="hybridMultilevel"/>
    <w:tmpl w:val="C376F6DE"/>
    <w:styleLink w:val="ImportedStyle3"/>
    <w:lvl w:ilvl="0" w:tplc="5C1C0E20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CC3C5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F2D686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2C8BE4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2B86B8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18A950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04D2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FEA23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3EF42E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5987251"/>
    <w:multiLevelType w:val="hybridMultilevel"/>
    <w:tmpl w:val="2E165220"/>
    <w:numStyleLink w:val="ImportedStyle4"/>
  </w:abstractNum>
  <w:abstractNum w:abstractNumId="5" w15:restartNumberingAfterBreak="0">
    <w:nsid w:val="36E23D2E"/>
    <w:multiLevelType w:val="hybridMultilevel"/>
    <w:tmpl w:val="C376F6DE"/>
    <w:numStyleLink w:val="ImportedStyle3"/>
  </w:abstractNum>
  <w:abstractNum w:abstractNumId="6" w15:restartNumberingAfterBreak="0">
    <w:nsid w:val="43276888"/>
    <w:multiLevelType w:val="hybridMultilevel"/>
    <w:tmpl w:val="8B862D4E"/>
    <w:numStyleLink w:val="ImportedStyle6"/>
  </w:abstractNum>
  <w:abstractNum w:abstractNumId="7" w15:restartNumberingAfterBreak="0">
    <w:nsid w:val="447B6BE3"/>
    <w:multiLevelType w:val="hybridMultilevel"/>
    <w:tmpl w:val="237811E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61CE"/>
    <w:multiLevelType w:val="hybridMultilevel"/>
    <w:tmpl w:val="E1062514"/>
    <w:styleLink w:val="ImportedStyle1"/>
    <w:lvl w:ilvl="0" w:tplc="C50A8560">
      <w:start w:val="1"/>
      <w:numFmt w:val="bullet"/>
      <w:lvlText w:val="•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8ED3C6">
      <w:start w:val="1"/>
      <w:numFmt w:val="bullet"/>
      <w:lvlText w:val="o"/>
      <w:lvlJc w:val="left"/>
      <w:pPr>
        <w:tabs>
          <w:tab w:val="left" w:pos="720"/>
        </w:tabs>
        <w:ind w:left="10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C1E526C">
      <w:start w:val="1"/>
      <w:numFmt w:val="bullet"/>
      <w:lvlText w:val="▪"/>
      <w:lvlJc w:val="left"/>
      <w:pPr>
        <w:tabs>
          <w:tab w:val="left" w:pos="720"/>
        </w:tabs>
        <w:ind w:left="17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228BE22">
      <w:start w:val="1"/>
      <w:numFmt w:val="bullet"/>
      <w:lvlText w:val="▪"/>
      <w:lvlJc w:val="left"/>
      <w:pPr>
        <w:tabs>
          <w:tab w:val="left" w:pos="720"/>
        </w:tabs>
        <w:ind w:left="24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AC13A2">
      <w:start w:val="1"/>
      <w:numFmt w:val="bullet"/>
      <w:lvlText w:val="▪"/>
      <w:lvlJc w:val="left"/>
      <w:pPr>
        <w:tabs>
          <w:tab w:val="left" w:pos="720"/>
        </w:tabs>
        <w:ind w:left="31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1C1EDE">
      <w:start w:val="1"/>
      <w:numFmt w:val="bullet"/>
      <w:lvlText w:val="▪"/>
      <w:lvlJc w:val="left"/>
      <w:pPr>
        <w:tabs>
          <w:tab w:val="left" w:pos="720"/>
        </w:tabs>
        <w:ind w:left="39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3CA2">
      <w:start w:val="1"/>
      <w:numFmt w:val="bullet"/>
      <w:lvlText w:val="▪"/>
      <w:lvlJc w:val="left"/>
      <w:pPr>
        <w:tabs>
          <w:tab w:val="left" w:pos="720"/>
        </w:tabs>
        <w:ind w:left="46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B48720">
      <w:start w:val="1"/>
      <w:numFmt w:val="bullet"/>
      <w:lvlText w:val="▪"/>
      <w:lvlJc w:val="left"/>
      <w:pPr>
        <w:tabs>
          <w:tab w:val="left" w:pos="720"/>
        </w:tabs>
        <w:ind w:left="53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24AB76">
      <w:start w:val="1"/>
      <w:numFmt w:val="bullet"/>
      <w:lvlText w:val="▪"/>
      <w:lvlJc w:val="left"/>
      <w:pPr>
        <w:tabs>
          <w:tab w:val="left" w:pos="720"/>
        </w:tabs>
        <w:ind w:left="60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3DD0D13"/>
    <w:multiLevelType w:val="hybridMultilevel"/>
    <w:tmpl w:val="8B862D4E"/>
    <w:styleLink w:val="ImportedStyle6"/>
    <w:lvl w:ilvl="0" w:tplc="5894A61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427F66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8C9EE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E5E95A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4084280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54F40A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D006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D0E4E6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E6A81A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65106E45"/>
    <w:multiLevelType w:val="hybridMultilevel"/>
    <w:tmpl w:val="A322DAD8"/>
    <w:lvl w:ilvl="0" w:tplc="CA2C7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27544"/>
    <w:multiLevelType w:val="hybridMultilevel"/>
    <w:tmpl w:val="2932EE9C"/>
    <w:lvl w:ilvl="0" w:tplc="D0329E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D7D63"/>
    <w:multiLevelType w:val="hybridMultilevel"/>
    <w:tmpl w:val="2E165220"/>
    <w:styleLink w:val="ImportedStyle4"/>
    <w:lvl w:ilvl="0" w:tplc="094E61F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9E9AF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88518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DEC0BC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2475A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B2E33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CE939E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BFAC0D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08168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2"/>
  </w:num>
  <w:num w:numId="8">
    <w:abstractNumId w:val="4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A"/>
    <w:rsid w:val="00001B5E"/>
    <w:rsid w:val="000020C0"/>
    <w:rsid w:val="000046C3"/>
    <w:rsid w:val="00012DAB"/>
    <w:rsid w:val="0001387B"/>
    <w:rsid w:val="000149ED"/>
    <w:rsid w:val="00016600"/>
    <w:rsid w:val="00017ADA"/>
    <w:rsid w:val="000203C6"/>
    <w:rsid w:val="0002324A"/>
    <w:rsid w:val="00025662"/>
    <w:rsid w:val="000302D4"/>
    <w:rsid w:val="000325AF"/>
    <w:rsid w:val="00035D8F"/>
    <w:rsid w:val="000410D6"/>
    <w:rsid w:val="000414BB"/>
    <w:rsid w:val="0004686C"/>
    <w:rsid w:val="00050355"/>
    <w:rsid w:val="0005232B"/>
    <w:rsid w:val="00061F2C"/>
    <w:rsid w:val="00062E88"/>
    <w:rsid w:val="000630AF"/>
    <w:rsid w:val="00067029"/>
    <w:rsid w:val="000678C0"/>
    <w:rsid w:val="00067928"/>
    <w:rsid w:val="00073613"/>
    <w:rsid w:val="00073FB5"/>
    <w:rsid w:val="00076070"/>
    <w:rsid w:val="00080605"/>
    <w:rsid w:val="000846E9"/>
    <w:rsid w:val="000864E1"/>
    <w:rsid w:val="0009408C"/>
    <w:rsid w:val="000A0C45"/>
    <w:rsid w:val="000A2BBC"/>
    <w:rsid w:val="000A3F72"/>
    <w:rsid w:val="000A56D3"/>
    <w:rsid w:val="000A5B18"/>
    <w:rsid w:val="000A6B12"/>
    <w:rsid w:val="000B1087"/>
    <w:rsid w:val="000B5274"/>
    <w:rsid w:val="000B5299"/>
    <w:rsid w:val="000B67CF"/>
    <w:rsid w:val="000C5859"/>
    <w:rsid w:val="000D049A"/>
    <w:rsid w:val="000D3B6B"/>
    <w:rsid w:val="000D49CA"/>
    <w:rsid w:val="000E0953"/>
    <w:rsid w:val="000E205D"/>
    <w:rsid w:val="000E2E8F"/>
    <w:rsid w:val="000F1353"/>
    <w:rsid w:val="000F3AC1"/>
    <w:rsid w:val="00101D82"/>
    <w:rsid w:val="001034B8"/>
    <w:rsid w:val="0010371E"/>
    <w:rsid w:val="0010479E"/>
    <w:rsid w:val="001138EB"/>
    <w:rsid w:val="00115BA4"/>
    <w:rsid w:val="00116C98"/>
    <w:rsid w:val="0011720A"/>
    <w:rsid w:val="00121FF4"/>
    <w:rsid w:val="00123796"/>
    <w:rsid w:val="001237AD"/>
    <w:rsid w:val="001244CD"/>
    <w:rsid w:val="00124844"/>
    <w:rsid w:val="00126306"/>
    <w:rsid w:val="001270F4"/>
    <w:rsid w:val="001301A0"/>
    <w:rsid w:val="00134AB1"/>
    <w:rsid w:val="00140D72"/>
    <w:rsid w:val="00140ED5"/>
    <w:rsid w:val="001436EC"/>
    <w:rsid w:val="0014779A"/>
    <w:rsid w:val="00154289"/>
    <w:rsid w:val="00155FA3"/>
    <w:rsid w:val="00157277"/>
    <w:rsid w:val="00157D69"/>
    <w:rsid w:val="001601A2"/>
    <w:rsid w:val="001616E5"/>
    <w:rsid w:val="00161C21"/>
    <w:rsid w:val="00162528"/>
    <w:rsid w:val="00163783"/>
    <w:rsid w:val="00173FF2"/>
    <w:rsid w:val="0017655C"/>
    <w:rsid w:val="001766B9"/>
    <w:rsid w:val="00183C8B"/>
    <w:rsid w:val="0018650F"/>
    <w:rsid w:val="001917B0"/>
    <w:rsid w:val="00191E00"/>
    <w:rsid w:val="00196C1B"/>
    <w:rsid w:val="001A167E"/>
    <w:rsid w:val="001A2229"/>
    <w:rsid w:val="001A307C"/>
    <w:rsid w:val="001A3CBE"/>
    <w:rsid w:val="001A453D"/>
    <w:rsid w:val="001A5B83"/>
    <w:rsid w:val="001A6541"/>
    <w:rsid w:val="001A77CA"/>
    <w:rsid w:val="001B1BFD"/>
    <w:rsid w:val="001B5A95"/>
    <w:rsid w:val="001C2201"/>
    <w:rsid w:val="001C4F1A"/>
    <w:rsid w:val="001C57A5"/>
    <w:rsid w:val="001C7569"/>
    <w:rsid w:val="001D4661"/>
    <w:rsid w:val="001E1973"/>
    <w:rsid w:val="001E4B4F"/>
    <w:rsid w:val="001E6983"/>
    <w:rsid w:val="001E6CC2"/>
    <w:rsid w:val="001F4FB2"/>
    <w:rsid w:val="00203912"/>
    <w:rsid w:val="0020473D"/>
    <w:rsid w:val="00204780"/>
    <w:rsid w:val="0020481D"/>
    <w:rsid w:val="00212CA0"/>
    <w:rsid w:val="00216FE7"/>
    <w:rsid w:val="00221DAF"/>
    <w:rsid w:val="0022242A"/>
    <w:rsid w:val="0022368E"/>
    <w:rsid w:val="00224735"/>
    <w:rsid w:val="002250EB"/>
    <w:rsid w:val="00226504"/>
    <w:rsid w:val="002354B6"/>
    <w:rsid w:val="002367D3"/>
    <w:rsid w:val="00240B88"/>
    <w:rsid w:val="00241566"/>
    <w:rsid w:val="00242C6E"/>
    <w:rsid w:val="0024433C"/>
    <w:rsid w:val="00256646"/>
    <w:rsid w:val="00263E55"/>
    <w:rsid w:val="002713CC"/>
    <w:rsid w:val="0027555C"/>
    <w:rsid w:val="00275657"/>
    <w:rsid w:val="00294612"/>
    <w:rsid w:val="0029765E"/>
    <w:rsid w:val="002A5EBC"/>
    <w:rsid w:val="002A6314"/>
    <w:rsid w:val="002B09A5"/>
    <w:rsid w:val="002B4F42"/>
    <w:rsid w:val="002B779D"/>
    <w:rsid w:val="002C130C"/>
    <w:rsid w:val="002C4C5C"/>
    <w:rsid w:val="002C552B"/>
    <w:rsid w:val="002C6EA7"/>
    <w:rsid w:val="002D013D"/>
    <w:rsid w:val="002E2DBD"/>
    <w:rsid w:val="002E3F91"/>
    <w:rsid w:val="002E427E"/>
    <w:rsid w:val="002E4F3B"/>
    <w:rsid w:val="002E7C9D"/>
    <w:rsid w:val="002F04C8"/>
    <w:rsid w:val="002F257C"/>
    <w:rsid w:val="002F3154"/>
    <w:rsid w:val="002F32D9"/>
    <w:rsid w:val="002F4141"/>
    <w:rsid w:val="002F7B7C"/>
    <w:rsid w:val="0031093E"/>
    <w:rsid w:val="003153B3"/>
    <w:rsid w:val="00315895"/>
    <w:rsid w:val="00315D77"/>
    <w:rsid w:val="003208B7"/>
    <w:rsid w:val="00322954"/>
    <w:rsid w:val="003275DA"/>
    <w:rsid w:val="00332983"/>
    <w:rsid w:val="003366DE"/>
    <w:rsid w:val="00340F30"/>
    <w:rsid w:val="003437D6"/>
    <w:rsid w:val="00351A86"/>
    <w:rsid w:val="003551B9"/>
    <w:rsid w:val="00367236"/>
    <w:rsid w:val="00372A6F"/>
    <w:rsid w:val="00382F85"/>
    <w:rsid w:val="0039369C"/>
    <w:rsid w:val="0039703C"/>
    <w:rsid w:val="003A0287"/>
    <w:rsid w:val="003A0C78"/>
    <w:rsid w:val="003A178D"/>
    <w:rsid w:val="003A3A33"/>
    <w:rsid w:val="003B32B6"/>
    <w:rsid w:val="003B6547"/>
    <w:rsid w:val="003B7DD5"/>
    <w:rsid w:val="003D5648"/>
    <w:rsid w:val="003D5A20"/>
    <w:rsid w:val="003E0D1C"/>
    <w:rsid w:val="003E318C"/>
    <w:rsid w:val="003E3BCA"/>
    <w:rsid w:val="003E5D24"/>
    <w:rsid w:val="003F4AAB"/>
    <w:rsid w:val="003F6DC6"/>
    <w:rsid w:val="00401A52"/>
    <w:rsid w:val="00404EB9"/>
    <w:rsid w:val="0040769F"/>
    <w:rsid w:val="00412427"/>
    <w:rsid w:val="00413C7F"/>
    <w:rsid w:val="004161CD"/>
    <w:rsid w:val="0042106D"/>
    <w:rsid w:val="004260BA"/>
    <w:rsid w:val="00430DA2"/>
    <w:rsid w:val="00432A41"/>
    <w:rsid w:val="00437965"/>
    <w:rsid w:val="00443AD5"/>
    <w:rsid w:val="00443CC4"/>
    <w:rsid w:val="00446A2B"/>
    <w:rsid w:val="00447B1A"/>
    <w:rsid w:val="004518D5"/>
    <w:rsid w:val="004575A5"/>
    <w:rsid w:val="00461E49"/>
    <w:rsid w:val="00465DAC"/>
    <w:rsid w:val="00466D28"/>
    <w:rsid w:val="0046726E"/>
    <w:rsid w:val="00467B76"/>
    <w:rsid w:val="00472021"/>
    <w:rsid w:val="0047243F"/>
    <w:rsid w:val="00473FC5"/>
    <w:rsid w:val="004748CA"/>
    <w:rsid w:val="00481002"/>
    <w:rsid w:val="00483B4B"/>
    <w:rsid w:val="004842E5"/>
    <w:rsid w:val="004937F2"/>
    <w:rsid w:val="00493A69"/>
    <w:rsid w:val="004949CA"/>
    <w:rsid w:val="004A0C19"/>
    <w:rsid w:val="004A702A"/>
    <w:rsid w:val="004B2140"/>
    <w:rsid w:val="004B3F84"/>
    <w:rsid w:val="004B4D0E"/>
    <w:rsid w:val="004B582F"/>
    <w:rsid w:val="004B61B4"/>
    <w:rsid w:val="004C664F"/>
    <w:rsid w:val="004D0D9A"/>
    <w:rsid w:val="004D2332"/>
    <w:rsid w:val="004D2CE9"/>
    <w:rsid w:val="004D525A"/>
    <w:rsid w:val="004D5406"/>
    <w:rsid w:val="004D6F61"/>
    <w:rsid w:val="004E1C8D"/>
    <w:rsid w:val="004F063D"/>
    <w:rsid w:val="004F16E4"/>
    <w:rsid w:val="004F316F"/>
    <w:rsid w:val="004F6D84"/>
    <w:rsid w:val="00500023"/>
    <w:rsid w:val="005021BF"/>
    <w:rsid w:val="005219D1"/>
    <w:rsid w:val="005237AE"/>
    <w:rsid w:val="0052528D"/>
    <w:rsid w:val="0052552D"/>
    <w:rsid w:val="005306E6"/>
    <w:rsid w:val="005331CE"/>
    <w:rsid w:val="00534A99"/>
    <w:rsid w:val="0053511E"/>
    <w:rsid w:val="00535252"/>
    <w:rsid w:val="00540F58"/>
    <w:rsid w:val="00541AF0"/>
    <w:rsid w:val="00542414"/>
    <w:rsid w:val="00546946"/>
    <w:rsid w:val="00553C67"/>
    <w:rsid w:val="00557E40"/>
    <w:rsid w:val="0056016A"/>
    <w:rsid w:val="00560369"/>
    <w:rsid w:val="00567414"/>
    <w:rsid w:val="005678DF"/>
    <w:rsid w:val="00567AA0"/>
    <w:rsid w:val="00567C6B"/>
    <w:rsid w:val="00580A87"/>
    <w:rsid w:val="005839A3"/>
    <w:rsid w:val="00583B0E"/>
    <w:rsid w:val="0058644F"/>
    <w:rsid w:val="00591E88"/>
    <w:rsid w:val="005A09E2"/>
    <w:rsid w:val="005A2A06"/>
    <w:rsid w:val="005B0A70"/>
    <w:rsid w:val="005B149C"/>
    <w:rsid w:val="005C0261"/>
    <w:rsid w:val="005D5F6C"/>
    <w:rsid w:val="005E10E1"/>
    <w:rsid w:val="005E1E14"/>
    <w:rsid w:val="005E34E2"/>
    <w:rsid w:val="005E43B1"/>
    <w:rsid w:val="005E5EB5"/>
    <w:rsid w:val="005F088D"/>
    <w:rsid w:val="005F0D00"/>
    <w:rsid w:val="005F258B"/>
    <w:rsid w:val="005F37FC"/>
    <w:rsid w:val="005F4C30"/>
    <w:rsid w:val="006108E5"/>
    <w:rsid w:val="00612626"/>
    <w:rsid w:val="00613187"/>
    <w:rsid w:val="0061397F"/>
    <w:rsid w:val="00620D4F"/>
    <w:rsid w:val="006250FF"/>
    <w:rsid w:val="0063225C"/>
    <w:rsid w:val="00632A6F"/>
    <w:rsid w:val="0065096D"/>
    <w:rsid w:val="00650EF5"/>
    <w:rsid w:val="00655B31"/>
    <w:rsid w:val="00655F8F"/>
    <w:rsid w:val="00656E1F"/>
    <w:rsid w:val="006601B5"/>
    <w:rsid w:val="0066116B"/>
    <w:rsid w:val="00663E62"/>
    <w:rsid w:val="00665378"/>
    <w:rsid w:val="00665EC5"/>
    <w:rsid w:val="00667ACB"/>
    <w:rsid w:val="0067023E"/>
    <w:rsid w:val="00670BFD"/>
    <w:rsid w:val="00672AA6"/>
    <w:rsid w:val="006737B6"/>
    <w:rsid w:val="006759C9"/>
    <w:rsid w:val="00682467"/>
    <w:rsid w:val="00686283"/>
    <w:rsid w:val="00687D01"/>
    <w:rsid w:val="00692ECB"/>
    <w:rsid w:val="006935A0"/>
    <w:rsid w:val="00693F96"/>
    <w:rsid w:val="0069556B"/>
    <w:rsid w:val="006A7D80"/>
    <w:rsid w:val="006B42F8"/>
    <w:rsid w:val="006B74A7"/>
    <w:rsid w:val="006C0569"/>
    <w:rsid w:val="006C540E"/>
    <w:rsid w:val="006D0176"/>
    <w:rsid w:val="006D041C"/>
    <w:rsid w:val="006D4428"/>
    <w:rsid w:val="006E0E15"/>
    <w:rsid w:val="006E0FC0"/>
    <w:rsid w:val="006E3E63"/>
    <w:rsid w:val="006E50DD"/>
    <w:rsid w:val="006E52C3"/>
    <w:rsid w:val="006E6A9D"/>
    <w:rsid w:val="006F418B"/>
    <w:rsid w:val="006F5BDB"/>
    <w:rsid w:val="0070015B"/>
    <w:rsid w:val="00701CD0"/>
    <w:rsid w:val="00704CFE"/>
    <w:rsid w:val="0070723D"/>
    <w:rsid w:val="00710FF6"/>
    <w:rsid w:val="00713898"/>
    <w:rsid w:val="00717B0B"/>
    <w:rsid w:val="007211D9"/>
    <w:rsid w:val="00723F0C"/>
    <w:rsid w:val="007279BA"/>
    <w:rsid w:val="007403FB"/>
    <w:rsid w:val="00742850"/>
    <w:rsid w:val="007439F6"/>
    <w:rsid w:val="0074453D"/>
    <w:rsid w:val="0074642F"/>
    <w:rsid w:val="00746819"/>
    <w:rsid w:val="00751496"/>
    <w:rsid w:val="00751EDE"/>
    <w:rsid w:val="00761DDF"/>
    <w:rsid w:val="00766173"/>
    <w:rsid w:val="007665D2"/>
    <w:rsid w:val="00773503"/>
    <w:rsid w:val="00774D06"/>
    <w:rsid w:val="00781690"/>
    <w:rsid w:val="00781B00"/>
    <w:rsid w:val="00783CD9"/>
    <w:rsid w:val="007910D9"/>
    <w:rsid w:val="007934A9"/>
    <w:rsid w:val="00795813"/>
    <w:rsid w:val="007965DA"/>
    <w:rsid w:val="007A49CA"/>
    <w:rsid w:val="007A72BB"/>
    <w:rsid w:val="007B0931"/>
    <w:rsid w:val="007B7348"/>
    <w:rsid w:val="007C1F49"/>
    <w:rsid w:val="007C218B"/>
    <w:rsid w:val="007C2380"/>
    <w:rsid w:val="007C316C"/>
    <w:rsid w:val="007C6088"/>
    <w:rsid w:val="007D0A35"/>
    <w:rsid w:val="007D1362"/>
    <w:rsid w:val="007D1489"/>
    <w:rsid w:val="007D7CEA"/>
    <w:rsid w:val="007E65FE"/>
    <w:rsid w:val="007E6DA8"/>
    <w:rsid w:val="007F2293"/>
    <w:rsid w:val="007F2486"/>
    <w:rsid w:val="007F3545"/>
    <w:rsid w:val="007F5899"/>
    <w:rsid w:val="008005A8"/>
    <w:rsid w:val="0080068B"/>
    <w:rsid w:val="0080450E"/>
    <w:rsid w:val="008274D5"/>
    <w:rsid w:val="00831D46"/>
    <w:rsid w:val="008337E9"/>
    <w:rsid w:val="00836C41"/>
    <w:rsid w:val="0084230B"/>
    <w:rsid w:val="008476C1"/>
    <w:rsid w:val="00854454"/>
    <w:rsid w:val="00854C6D"/>
    <w:rsid w:val="00856D70"/>
    <w:rsid w:val="008570AF"/>
    <w:rsid w:val="008635A1"/>
    <w:rsid w:val="008659D4"/>
    <w:rsid w:val="00865BCB"/>
    <w:rsid w:val="0087209E"/>
    <w:rsid w:val="00875C71"/>
    <w:rsid w:val="00877005"/>
    <w:rsid w:val="00882468"/>
    <w:rsid w:val="00882D4C"/>
    <w:rsid w:val="00896F40"/>
    <w:rsid w:val="0089767F"/>
    <w:rsid w:val="008A1C86"/>
    <w:rsid w:val="008A4847"/>
    <w:rsid w:val="008B387C"/>
    <w:rsid w:val="008B3C2F"/>
    <w:rsid w:val="008C2828"/>
    <w:rsid w:val="008C3ABE"/>
    <w:rsid w:val="008D4353"/>
    <w:rsid w:val="008E1661"/>
    <w:rsid w:val="008E5987"/>
    <w:rsid w:val="008F0609"/>
    <w:rsid w:val="008F5987"/>
    <w:rsid w:val="008F7ABA"/>
    <w:rsid w:val="00900ECC"/>
    <w:rsid w:val="0090330D"/>
    <w:rsid w:val="00904B2F"/>
    <w:rsid w:val="00905D17"/>
    <w:rsid w:val="00910AAA"/>
    <w:rsid w:val="0092220E"/>
    <w:rsid w:val="009228AB"/>
    <w:rsid w:val="009246D4"/>
    <w:rsid w:val="00925DFD"/>
    <w:rsid w:val="00926272"/>
    <w:rsid w:val="009271AC"/>
    <w:rsid w:val="009346C6"/>
    <w:rsid w:val="00937118"/>
    <w:rsid w:val="00942FA1"/>
    <w:rsid w:val="00947A86"/>
    <w:rsid w:val="00951862"/>
    <w:rsid w:val="00951AA0"/>
    <w:rsid w:val="00954AF6"/>
    <w:rsid w:val="0095734D"/>
    <w:rsid w:val="0096010C"/>
    <w:rsid w:val="009609BE"/>
    <w:rsid w:val="00963B2F"/>
    <w:rsid w:val="00970B1D"/>
    <w:rsid w:val="009773E8"/>
    <w:rsid w:val="0098127C"/>
    <w:rsid w:val="0098248F"/>
    <w:rsid w:val="00982AD1"/>
    <w:rsid w:val="00984BC0"/>
    <w:rsid w:val="00990101"/>
    <w:rsid w:val="009933EF"/>
    <w:rsid w:val="00995376"/>
    <w:rsid w:val="009966EB"/>
    <w:rsid w:val="00997C15"/>
    <w:rsid w:val="009A1441"/>
    <w:rsid w:val="009A30AA"/>
    <w:rsid w:val="009A3F37"/>
    <w:rsid w:val="009A4286"/>
    <w:rsid w:val="009B3F23"/>
    <w:rsid w:val="009B49D8"/>
    <w:rsid w:val="009B5E19"/>
    <w:rsid w:val="009C70C0"/>
    <w:rsid w:val="009C7461"/>
    <w:rsid w:val="009D5FF8"/>
    <w:rsid w:val="009D661D"/>
    <w:rsid w:val="009E10DC"/>
    <w:rsid w:val="009E2E1F"/>
    <w:rsid w:val="009E5B27"/>
    <w:rsid w:val="00A00796"/>
    <w:rsid w:val="00A01B77"/>
    <w:rsid w:val="00A02B7D"/>
    <w:rsid w:val="00A05272"/>
    <w:rsid w:val="00A06CBB"/>
    <w:rsid w:val="00A070E5"/>
    <w:rsid w:val="00A073B1"/>
    <w:rsid w:val="00A10A19"/>
    <w:rsid w:val="00A139F6"/>
    <w:rsid w:val="00A14387"/>
    <w:rsid w:val="00A151B9"/>
    <w:rsid w:val="00A15AED"/>
    <w:rsid w:val="00A16D6C"/>
    <w:rsid w:val="00A25C3E"/>
    <w:rsid w:val="00A26517"/>
    <w:rsid w:val="00A31936"/>
    <w:rsid w:val="00A33665"/>
    <w:rsid w:val="00A414C0"/>
    <w:rsid w:val="00A42C74"/>
    <w:rsid w:val="00A5050F"/>
    <w:rsid w:val="00A52FA1"/>
    <w:rsid w:val="00A5475A"/>
    <w:rsid w:val="00A55184"/>
    <w:rsid w:val="00A57CC7"/>
    <w:rsid w:val="00A64143"/>
    <w:rsid w:val="00A66948"/>
    <w:rsid w:val="00A67C93"/>
    <w:rsid w:val="00A70529"/>
    <w:rsid w:val="00A71DC9"/>
    <w:rsid w:val="00A757EC"/>
    <w:rsid w:val="00A76978"/>
    <w:rsid w:val="00A80723"/>
    <w:rsid w:val="00A814C0"/>
    <w:rsid w:val="00A82B30"/>
    <w:rsid w:val="00A91AF4"/>
    <w:rsid w:val="00A93184"/>
    <w:rsid w:val="00A965E6"/>
    <w:rsid w:val="00A97115"/>
    <w:rsid w:val="00AA11FE"/>
    <w:rsid w:val="00AA23D5"/>
    <w:rsid w:val="00AA3575"/>
    <w:rsid w:val="00AA5B08"/>
    <w:rsid w:val="00AA6091"/>
    <w:rsid w:val="00AA78E7"/>
    <w:rsid w:val="00AB2171"/>
    <w:rsid w:val="00AB6BE7"/>
    <w:rsid w:val="00AC1DF9"/>
    <w:rsid w:val="00AC25CE"/>
    <w:rsid w:val="00AC28C0"/>
    <w:rsid w:val="00AC30E2"/>
    <w:rsid w:val="00AC43C8"/>
    <w:rsid w:val="00AC4516"/>
    <w:rsid w:val="00AD342E"/>
    <w:rsid w:val="00AD6FC2"/>
    <w:rsid w:val="00AE02E3"/>
    <w:rsid w:val="00AE02F9"/>
    <w:rsid w:val="00AE120C"/>
    <w:rsid w:val="00AE1725"/>
    <w:rsid w:val="00AF0BA8"/>
    <w:rsid w:val="00AF16A4"/>
    <w:rsid w:val="00B0356E"/>
    <w:rsid w:val="00B068AC"/>
    <w:rsid w:val="00B15A16"/>
    <w:rsid w:val="00B1619F"/>
    <w:rsid w:val="00B17EEE"/>
    <w:rsid w:val="00B27B6F"/>
    <w:rsid w:val="00B27B71"/>
    <w:rsid w:val="00B31219"/>
    <w:rsid w:val="00B3197D"/>
    <w:rsid w:val="00B4238D"/>
    <w:rsid w:val="00B43CC2"/>
    <w:rsid w:val="00B45239"/>
    <w:rsid w:val="00B45F97"/>
    <w:rsid w:val="00B4636A"/>
    <w:rsid w:val="00B4641E"/>
    <w:rsid w:val="00B46CA2"/>
    <w:rsid w:val="00B57C47"/>
    <w:rsid w:val="00B641A9"/>
    <w:rsid w:val="00B67B47"/>
    <w:rsid w:val="00B73C76"/>
    <w:rsid w:val="00B74610"/>
    <w:rsid w:val="00B76240"/>
    <w:rsid w:val="00B7637E"/>
    <w:rsid w:val="00B80BC6"/>
    <w:rsid w:val="00B812E6"/>
    <w:rsid w:val="00B8639F"/>
    <w:rsid w:val="00B92144"/>
    <w:rsid w:val="00B92A10"/>
    <w:rsid w:val="00B93885"/>
    <w:rsid w:val="00B975A2"/>
    <w:rsid w:val="00BA050F"/>
    <w:rsid w:val="00BA093C"/>
    <w:rsid w:val="00BA0B14"/>
    <w:rsid w:val="00BA4A7E"/>
    <w:rsid w:val="00BA4EA3"/>
    <w:rsid w:val="00BA7969"/>
    <w:rsid w:val="00BA79F1"/>
    <w:rsid w:val="00BB098D"/>
    <w:rsid w:val="00BB0D67"/>
    <w:rsid w:val="00BB14AA"/>
    <w:rsid w:val="00BB2D9B"/>
    <w:rsid w:val="00BB3F93"/>
    <w:rsid w:val="00BB6A11"/>
    <w:rsid w:val="00BC0933"/>
    <w:rsid w:val="00BC35D3"/>
    <w:rsid w:val="00BC5A73"/>
    <w:rsid w:val="00BC5F64"/>
    <w:rsid w:val="00BC60D9"/>
    <w:rsid w:val="00BD11FA"/>
    <w:rsid w:val="00BD185C"/>
    <w:rsid w:val="00BD1C81"/>
    <w:rsid w:val="00BD2215"/>
    <w:rsid w:val="00BD447C"/>
    <w:rsid w:val="00BD582D"/>
    <w:rsid w:val="00BD7D23"/>
    <w:rsid w:val="00BE02FB"/>
    <w:rsid w:val="00BE11BA"/>
    <w:rsid w:val="00BE1453"/>
    <w:rsid w:val="00BE2A12"/>
    <w:rsid w:val="00BE2AAC"/>
    <w:rsid w:val="00BE3EAD"/>
    <w:rsid w:val="00BF1400"/>
    <w:rsid w:val="00C01B64"/>
    <w:rsid w:val="00C0503F"/>
    <w:rsid w:val="00C056A6"/>
    <w:rsid w:val="00C0681E"/>
    <w:rsid w:val="00C114FF"/>
    <w:rsid w:val="00C13EE9"/>
    <w:rsid w:val="00C16C13"/>
    <w:rsid w:val="00C249FA"/>
    <w:rsid w:val="00C2558B"/>
    <w:rsid w:val="00C25773"/>
    <w:rsid w:val="00C510E9"/>
    <w:rsid w:val="00C56658"/>
    <w:rsid w:val="00C6208F"/>
    <w:rsid w:val="00C62697"/>
    <w:rsid w:val="00C62C6A"/>
    <w:rsid w:val="00C63EF8"/>
    <w:rsid w:val="00C65C3C"/>
    <w:rsid w:val="00C71D76"/>
    <w:rsid w:val="00C75B32"/>
    <w:rsid w:val="00C811F2"/>
    <w:rsid w:val="00C82283"/>
    <w:rsid w:val="00C82772"/>
    <w:rsid w:val="00C8491E"/>
    <w:rsid w:val="00C85478"/>
    <w:rsid w:val="00C87B89"/>
    <w:rsid w:val="00C91059"/>
    <w:rsid w:val="00C912D7"/>
    <w:rsid w:val="00C92350"/>
    <w:rsid w:val="00C92876"/>
    <w:rsid w:val="00C92D7D"/>
    <w:rsid w:val="00C97B83"/>
    <w:rsid w:val="00CA1258"/>
    <w:rsid w:val="00CA1BAD"/>
    <w:rsid w:val="00CA4ADA"/>
    <w:rsid w:val="00CA7656"/>
    <w:rsid w:val="00CA7DBE"/>
    <w:rsid w:val="00CB02B2"/>
    <w:rsid w:val="00CB0E48"/>
    <w:rsid w:val="00CB4719"/>
    <w:rsid w:val="00CB6075"/>
    <w:rsid w:val="00CC484A"/>
    <w:rsid w:val="00CD6605"/>
    <w:rsid w:val="00CE389E"/>
    <w:rsid w:val="00CE4FD9"/>
    <w:rsid w:val="00CE6703"/>
    <w:rsid w:val="00CE690A"/>
    <w:rsid w:val="00CF496E"/>
    <w:rsid w:val="00D11097"/>
    <w:rsid w:val="00D11DBE"/>
    <w:rsid w:val="00D1654E"/>
    <w:rsid w:val="00D17EDC"/>
    <w:rsid w:val="00D229FA"/>
    <w:rsid w:val="00D406E0"/>
    <w:rsid w:val="00D43D15"/>
    <w:rsid w:val="00D45260"/>
    <w:rsid w:val="00D51232"/>
    <w:rsid w:val="00D53953"/>
    <w:rsid w:val="00D618EB"/>
    <w:rsid w:val="00D63E96"/>
    <w:rsid w:val="00D74DA8"/>
    <w:rsid w:val="00D7527E"/>
    <w:rsid w:val="00D771D4"/>
    <w:rsid w:val="00D82782"/>
    <w:rsid w:val="00D82C01"/>
    <w:rsid w:val="00D84C90"/>
    <w:rsid w:val="00D8751A"/>
    <w:rsid w:val="00D87B3C"/>
    <w:rsid w:val="00D922DD"/>
    <w:rsid w:val="00D938C6"/>
    <w:rsid w:val="00D93ACF"/>
    <w:rsid w:val="00D95AAF"/>
    <w:rsid w:val="00D95EF6"/>
    <w:rsid w:val="00D96667"/>
    <w:rsid w:val="00D96CC0"/>
    <w:rsid w:val="00DA1505"/>
    <w:rsid w:val="00DA4A87"/>
    <w:rsid w:val="00DB28E5"/>
    <w:rsid w:val="00DB4ED0"/>
    <w:rsid w:val="00DB6EA5"/>
    <w:rsid w:val="00DC15E7"/>
    <w:rsid w:val="00DC252B"/>
    <w:rsid w:val="00DC4304"/>
    <w:rsid w:val="00DC700A"/>
    <w:rsid w:val="00DC78E5"/>
    <w:rsid w:val="00DD1170"/>
    <w:rsid w:val="00DD2595"/>
    <w:rsid w:val="00DD3980"/>
    <w:rsid w:val="00DD4DDE"/>
    <w:rsid w:val="00DD6585"/>
    <w:rsid w:val="00DE0779"/>
    <w:rsid w:val="00DE266F"/>
    <w:rsid w:val="00DE4432"/>
    <w:rsid w:val="00DE5A0E"/>
    <w:rsid w:val="00DF0C05"/>
    <w:rsid w:val="00DF25A1"/>
    <w:rsid w:val="00DF2ADA"/>
    <w:rsid w:val="00DF664C"/>
    <w:rsid w:val="00E00A6A"/>
    <w:rsid w:val="00E01689"/>
    <w:rsid w:val="00E0418B"/>
    <w:rsid w:val="00E20BE0"/>
    <w:rsid w:val="00E25C2B"/>
    <w:rsid w:val="00E261B5"/>
    <w:rsid w:val="00E275E2"/>
    <w:rsid w:val="00E33750"/>
    <w:rsid w:val="00E340B0"/>
    <w:rsid w:val="00E3560A"/>
    <w:rsid w:val="00E413A6"/>
    <w:rsid w:val="00E43A73"/>
    <w:rsid w:val="00E44934"/>
    <w:rsid w:val="00E44E88"/>
    <w:rsid w:val="00E54137"/>
    <w:rsid w:val="00E6365D"/>
    <w:rsid w:val="00E73FA7"/>
    <w:rsid w:val="00E74B65"/>
    <w:rsid w:val="00E77394"/>
    <w:rsid w:val="00E77455"/>
    <w:rsid w:val="00E77CC0"/>
    <w:rsid w:val="00E86970"/>
    <w:rsid w:val="00E86AE3"/>
    <w:rsid w:val="00E93433"/>
    <w:rsid w:val="00E9386E"/>
    <w:rsid w:val="00EA0280"/>
    <w:rsid w:val="00EA2169"/>
    <w:rsid w:val="00EA7728"/>
    <w:rsid w:val="00EC11DB"/>
    <w:rsid w:val="00EC659E"/>
    <w:rsid w:val="00EC6EA8"/>
    <w:rsid w:val="00ED16FD"/>
    <w:rsid w:val="00ED33A4"/>
    <w:rsid w:val="00EF30EF"/>
    <w:rsid w:val="00EF61C2"/>
    <w:rsid w:val="00EF728B"/>
    <w:rsid w:val="00F066DF"/>
    <w:rsid w:val="00F0755D"/>
    <w:rsid w:val="00F11A63"/>
    <w:rsid w:val="00F12702"/>
    <w:rsid w:val="00F16555"/>
    <w:rsid w:val="00F17CE8"/>
    <w:rsid w:val="00F23845"/>
    <w:rsid w:val="00F23A49"/>
    <w:rsid w:val="00F25476"/>
    <w:rsid w:val="00F302CA"/>
    <w:rsid w:val="00F30CAA"/>
    <w:rsid w:val="00F31581"/>
    <w:rsid w:val="00F40A23"/>
    <w:rsid w:val="00F45104"/>
    <w:rsid w:val="00F5041A"/>
    <w:rsid w:val="00F51B43"/>
    <w:rsid w:val="00F5213C"/>
    <w:rsid w:val="00F5393C"/>
    <w:rsid w:val="00F5691D"/>
    <w:rsid w:val="00F67BFA"/>
    <w:rsid w:val="00F7460D"/>
    <w:rsid w:val="00F753E9"/>
    <w:rsid w:val="00F76575"/>
    <w:rsid w:val="00F77B1B"/>
    <w:rsid w:val="00F82519"/>
    <w:rsid w:val="00F8519B"/>
    <w:rsid w:val="00F96AA8"/>
    <w:rsid w:val="00FA112F"/>
    <w:rsid w:val="00FA189D"/>
    <w:rsid w:val="00FA3848"/>
    <w:rsid w:val="00FA774D"/>
    <w:rsid w:val="00FA7C7E"/>
    <w:rsid w:val="00FB3388"/>
    <w:rsid w:val="00FB6EB7"/>
    <w:rsid w:val="00FB750D"/>
    <w:rsid w:val="00FC0D9F"/>
    <w:rsid w:val="00FC40C3"/>
    <w:rsid w:val="00FC4A99"/>
    <w:rsid w:val="00FC545F"/>
    <w:rsid w:val="00FC7E8D"/>
    <w:rsid w:val="00FD0767"/>
    <w:rsid w:val="00FD1538"/>
    <w:rsid w:val="00FD1B98"/>
    <w:rsid w:val="00FE0DFC"/>
    <w:rsid w:val="00FE25ED"/>
    <w:rsid w:val="00FE3F58"/>
    <w:rsid w:val="00FE7FD7"/>
    <w:rsid w:val="00FF22C9"/>
    <w:rsid w:val="00FF379A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20B6"/>
  <w15:docId w15:val="{222A50B6-C07C-4DA2-96AE-D1791155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765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575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69"/>
    <w:rPr>
      <w:b/>
      <w:bCs/>
    </w:rPr>
  </w:style>
  <w:style w:type="paragraph" w:styleId="Revision">
    <w:name w:val="Revision"/>
    <w:hidden/>
    <w:uiPriority w:val="99"/>
    <w:semiHidden/>
    <w:rsid w:val="006C05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C71"/>
  </w:style>
  <w:style w:type="character" w:styleId="FootnoteReference">
    <w:name w:val="footnote reference"/>
    <w:basedOn w:val="DefaultParagraphFont"/>
    <w:uiPriority w:val="99"/>
    <w:semiHidden/>
    <w:unhideWhenUsed/>
    <w:rsid w:val="00693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5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4612"/>
    <w:rPr>
      <w:i/>
      <w:iCs/>
    </w:rPr>
  </w:style>
  <w:style w:type="character" w:customStyle="1" w:styleId="apple-converted-space">
    <w:name w:val="apple-converted-space"/>
    <w:basedOn w:val="DefaultParagraphFont"/>
    <w:rsid w:val="000A5B18"/>
  </w:style>
  <w:style w:type="table" w:styleId="TableGrid">
    <w:name w:val="Table Grid"/>
    <w:basedOn w:val="TableNormal"/>
    <w:uiPriority w:val="59"/>
    <w:rsid w:val="00E356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246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5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387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485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9726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2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94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11386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0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774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D1B3C-0038-4369-9C81-3CAD60277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ham, Katherine</dc:creator>
  <cp:lastModifiedBy>Gotham, Katherine</cp:lastModifiedBy>
  <cp:revision>4</cp:revision>
  <cp:lastPrinted>2017-01-31T19:42:00Z</cp:lastPrinted>
  <dcterms:created xsi:type="dcterms:W3CDTF">2018-06-28T21:44:00Z</dcterms:created>
  <dcterms:modified xsi:type="dcterms:W3CDTF">2018-06-2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9.17"&gt;&lt;session id="dYImf6KC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4" name="ZOTERO_PREF_2">
    <vt:lpwstr>" value="true"/&gt;&lt;pref name="automaticJournalAbbreviations" value="true"/&gt;&lt;pref name="noteType" value=""/&gt;&lt;/prefs&gt;&lt;/data&gt;</vt:lpwstr>
  </property>
</Properties>
</file>